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005"/>
        <w:gridCol w:w="406"/>
        <w:gridCol w:w="797"/>
        <w:gridCol w:w="797"/>
        <w:gridCol w:w="1053"/>
        <w:gridCol w:w="1100"/>
        <w:gridCol w:w="1100"/>
        <w:gridCol w:w="844"/>
        <w:gridCol w:w="1129"/>
        <w:gridCol w:w="1129"/>
      </w:tblGrid>
      <w:tr w:rsidR="00F25C11" w14:paraId="585EA07E" w14:textId="77777777" w:rsidTr="00F25C11"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F9CDF3" w14:textId="77777777" w:rsidR="00F25C11" w:rsidRDefault="00F25C1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S2. </w:t>
            </w:r>
            <w:r>
              <w:rPr>
                <w:rFonts w:ascii="Arial" w:hAnsi="Arial" w:cs="Arial"/>
                <w:sz w:val="22"/>
                <w:szCs w:val="22"/>
              </w:rPr>
              <w:t>Test and re-test antigen concentration differences by month excluding observations that were below the limit of detection</w:t>
            </w:r>
          </w:p>
        </w:tc>
      </w:tr>
      <w:tr w:rsidR="00F25C11" w14:paraId="0029B979" w14:textId="77777777" w:rsidTr="00F25C11"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FEAF9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onth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62D32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0AFBA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Test N1 CT</w:t>
            </w:r>
          </w:p>
          <w:p w14:paraId="0282673D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F3B97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Re-test N1 CT</w:t>
            </w:r>
          </w:p>
          <w:p w14:paraId="465E050C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46B23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bsolute Difference</w:t>
            </w:r>
          </w:p>
          <w:p w14:paraId="7EBEE604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B3284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est Coefficient of Variation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DF6F4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-test Coefficient of Variation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7B201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ercent Change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48F27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earson Correlation (95% CI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4C442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traclass Correlation (95% CI)</w:t>
            </w:r>
          </w:p>
        </w:tc>
      </w:tr>
      <w:tr w:rsidR="00F25C11" w14:paraId="63946AE7" w14:textId="77777777" w:rsidTr="00F25C11"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D11DA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verall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2C030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3E5E1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52.6 </w:t>
            </w:r>
          </w:p>
          <w:p w14:paraId="1B46A6B5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45.5, 750.8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6298D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89.5 </w:t>
            </w:r>
          </w:p>
          <w:p w14:paraId="5024B7C0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3.9, 285.1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A1D10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163.1 </w:t>
            </w:r>
          </w:p>
          <w:p w14:paraId="3829CBB9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489.3, 163.1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95B0A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1.5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65883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9.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E772D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46.3%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ECE2A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81 </w:t>
            </w:r>
          </w:p>
          <w:p w14:paraId="6C4812C6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68, 0.88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516E4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37 </w:t>
            </w:r>
          </w:p>
          <w:p w14:paraId="724BDE19" w14:textId="77777777" w:rsidR="00F25C11" w:rsidRDefault="00F25C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10, 0.58)</w:t>
            </w:r>
          </w:p>
        </w:tc>
      </w:tr>
      <w:tr w:rsidR="00F25C11" w14:paraId="0B03D9B9" w14:textId="77777777" w:rsidTr="00F25C11"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609A4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cember ‘20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CBDBB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79103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7.4 </w:t>
            </w:r>
          </w:p>
          <w:p w14:paraId="3E931760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4.9, 59.7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49E4F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9.1 </w:t>
            </w:r>
          </w:p>
          <w:p w14:paraId="626A0DC5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15.9, 134.2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F2CF0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31.7 </w:t>
            </w:r>
          </w:p>
          <w:p w14:paraId="0A8BBC05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12.7, 76.2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8D493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1.2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FCD31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1.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F96B6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5.7%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589A6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7 </w:t>
            </w:r>
          </w:p>
          <w:p w14:paraId="3A6E94B9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81, 0.99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C5ADE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66 </w:t>
            </w:r>
          </w:p>
          <w:p w14:paraId="6F46D26F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07, 0.92)</w:t>
            </w:r>
          </w:p>
        </w:tc>
      </w:tr>
      <w:tr w:rsidR="00F25C11" w14:paraId="4CE21FB7" w14:textId="77777777" w:rsidTr="00F25C11"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4492D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January </w:t>
            </w:r>
          </w:p>
          <w:p w14:paraId="5E381B50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‘21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CAF58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F904C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726.8 </w:t>
            </w:r>
          </w:p>
          <w:p w14:paraId="002F7879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1648.7, 5102.4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D6AA9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55.3 </w:t>
            </w:r>
          </w:p>
          <w:p w14:paraId="4161B1C8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28.0, 1138.6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E2C75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1171.5 </w:t>
            </w:r>
          </w:p>
          <w:p w14:paraId="5B2C666F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4022.6, 1679.6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299AC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1.4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E4429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3.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9A939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67.8%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D9864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92 </w:t>
            </w:r>
          </w:p>
          <w:p w14:paraId="5DAC265E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0.47, 0.99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8CFAC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31 </w:t>
            </w:r>
          </w:p>
          <w:p w14:paraId="7453C60F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47, 0.83)</w:t>
            </w:r>
          </w:p>
        </w:tc>
      </w:tr>
      <w:tr w:rsidR="00F25C11" w14:paraId="3627977A" w14:textId="77777777" w:rsidTr="00F25C11"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78979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bruary ‘21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1A033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BBC0B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74.2 </w:t>
            </w:r>
          </w:p>
          <w:p w14:paraId="48299A9B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35.3, 583.8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D1761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70.9 </w:t>
            </w:r>
          </w:p>
          <w:p w14:paraId="1A16D3BC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4.1, 287.6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5918F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103.3 </w:t>
            </w:r>
          </w:p>
          <w:p w14:paraId="4E6E18FA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326.4, 119.7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11CBD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5.0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86A68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.7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6F96A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7.7%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B24FB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83 </w:t>
            </w:r>
          </w:p>
          <w:p w14:paraId="66F6AA57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0.24, 0.96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1C0CC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54 </w:t>
            </w:r>
          </w:p>
          <w:p w14:paraId="187E08E2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14, 0.88)</w:t>
            </w:r>
          </w:p>
        </w:tc>
      </w:tr>
      <w:tr w:rsidR="00F25C11" w14:paraId="71A83701" w14:textId="77777777" w:rsidTr="00F25C11"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AE0D7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arch </w:t>
            </w:r>
          </w:p>
          <w:p w14:paraId="78C05073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‘21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B3C66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8C8D4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2.3 </w:t>
            </w:r>
          </w:p>
          <w:p w14:paraId="0B2D5A90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4.3, 68.8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80F37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5.0 </w:t>
            </w:r>
          </w:p>
          <w:p w14:paraId="786CA710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30.3, 120.3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21B34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2.7 </w:t>
            </w:r>
          </w:p>
          <w:p w14:paraId="17EA869D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66.4, 91.9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AFE18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5.7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29604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.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1F33D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.3%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D588E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13 </w:t>
            </w:r>
          </w:p>
          <w:p w14:paraId="1DCB20EC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64, 0.76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AAF57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12 </w:t>
            </w:r>
          </w:p>
          <w:p w14:paraId="58E55985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73, 0.74)</w:t>
            </w:r>
          </w:p>
        </w:tc>
      </w:tr>
      <w:tr w:rsidR="00F25C11" w14:paraId="7CDD25CD" w14:textId="77777777" w:rsidTr="00F25C11"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30C96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pril </w:t>
            </w:r>
          </w:p>
          <w:p w14:paraId="5616ADA2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‘21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00335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7DC8C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3.6 </w:t>
            </w:r>
          </w:p>
          <w:p w14:paraId="19B4CDF7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0.5, 96.8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E2DCF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7.2 </w:t>
            </w:r>
          </w:p>
          <w:p w14:paraId="7A403710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5.7, 78.7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D4AFD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6.4 </w:t>
            </w:r>
          </w:p>
          <w:p w14:paraId="23828E39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39.4, 26.5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6F107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.7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98EF4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6.8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E18AF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1.9%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5B696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65 </w:t>
            </w:r>
          </w:p>
          <w:p w14:paraId="4A1A5722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06, 0.91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D877E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64 </w:t>
            </w:r>
          </w:p>
          <w:p w14:paraId="2393EC4E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01, 0.91)</w:t>
            </w:r>
          </w:p>
        </w:tc>
      </w:tr>
      <w:tr w:rsidR="00F25C11" w14:paraId="66C67C79" w14:textId="77777777" w:rsidTr="00F25C11"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035E3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July </w:t>
            </w:r>
          </w:p>
          <w:p w14:paraId="62202E96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‘21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82AA1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818CF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27.2 </w:t>
            </w:r>
          </w:p>
          <w:p w14:paraId="6F5CB17C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65.1, 319.6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1DEA7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50.6 </w:t>
            </w:r>
          </w:p>
          <w:p w14:paraId="12978935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310.8, 1012.0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7763E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223.4 </w:t>
            </w:r>
          </w:p>
          <w:p w14:paraId="34000702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290.3, 737.0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9B371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5B61D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8.6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85BFD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5.6%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DDE49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83 </w:t>
            </w:r>
          </w:p>
          <w:p w14:paraId="46258D95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72, 0.995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558A9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39 </w:t>
            </w:r>
          </w:p>
          <w:p w14:paraId="2D170278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0.43, 0.94)</w:t>
            </w:r>
          </w:p>
        </w:tc>
      </w:tr>
      <w:tr w:rsidR="00F25C11" w14:paraId="750BC074" w14:textId="77777777" w:rsidTr="00F25C11"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227B7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ugust </w:t>
            </w:r>
          </w:p>
          <w:p w14:paraId="52DA77B0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‘21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E7D78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038F6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70.4 </w:t>
            </w:r>
          </w:p>
          <w:p w14:paraId="73E6236F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(-464.5,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1205.3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A5315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275.7 </w:t>
            </w:r>
          </w:p>
          <w:p w14:paraId="5E822CE9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(-199.5,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750.8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1D025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-94.7 </w:t>
            </w:r>
          </w:p>
          <w:p w14:paraId="379AEBB1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-492.0, 302.6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0AD62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4.8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85867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.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42C0D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5.6%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AD740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96 </w:t>
            </w:r>
          </w:p>
          <w:p w14:paraId="6FC074A2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0.65, 0.995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76882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84 </w:t>
            </w:r>
          </w:p>
          <w:p w14:paraId="5F810E3A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(0.27, 0.98)</w:t>
            </w:r>
          </w:p>
        </w:tc>
      </w:tr>
      <w:tr w:rsidR="00F25C11" w14:paraId="1F385663" w14:textId="77777777" w:rsidTr="00F25C11"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305DE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ctober </w:t>
            </w:r>
          </w:p>
          <w:p w14:paraId="46650CDC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‘21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B2D63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90429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0 (--)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16086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.0 (--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0E765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5 (--)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9EB0E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B3801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02F83" w14:textId="77777777" w:rsidR="00F25C11" w:rsidRDefault="00F25C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08.3%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BBACA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99726" w14:textId="77777777" w:rsidR="00F25C11" w:rsidRDefault="00F25C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F25C11" w14:paraId="51503326" w14:textId="77777777" w:rsidTr="00F25C11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56D5AD" w14:textId="77777777" w:rsidR="00F25C11" w:rsidRDefault="00F25C1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TE: Because there was 1 observation in October ’21, it was not possible to calculate certain values which is denoted by --.</w:t>
            </w:r>
          </w:p>
        </w:tc>
      </w:tr>
    </w:tbl>
    <w:p w14:paraId="611782D0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724"/>
    <w:rsid w:val="00011724"/>
    <w:rsid w:val="00063050"/>
    <w:rsid w:val="001B7E49"/>
    <w:rsid w:val="00211CE1"/>
    <w:rsid w:val="0026607E"/>
    <w:rsid w:val="002B3DA2"/>
    <w:rsid w:val="004B47D4"/>
    <w:rsid w:val="005F5DB8"/>
    <w:rsid w:val="007376D8"/>
    <w:rsid w:val="00751495"/>
    <w:rsid w:val="007566CA"/>
    <w:rsid w:val="00905BD9"/>
    <w:rsid w:val="00A0265B"/>
    <w:rsid w:val="00D03AF8"/>
    <w:rsid w:val="00D13D58"/>
    <w:rsid w:val="00E00DDC"/>
    <w:rsid w:val="00F25C11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19F4AB-5A29-4BBD-A49E-B171746C6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C1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C1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34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2-08-03T11:25:00Z</dcterms:created>
  <dcterms:modified xsi:type="dcterms:W3CDTF">2022-08-03T11:25:00Z</dcterms:modified>
</cp:coreProperties>
</file>